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C2558E" w14:textId="77777777" w:rsidR="003A62C2" w:rsidRDefault="003A62C2">
      <w:pPr>
        <w:pStyle w:val="Body"/>
        <w:widowControl w:val="0"/>
        <w:spacing w:after="240"/>
        <w:rPr>
          <w:rFonts w:ascii="Times New Roman" w:hAnsi="Times New Roman" w:cs="Times New Roman"/>
        </w:rPr>
      </w:pPr>
    </w:p>
    <w:p w14:paraId="426604AA" w14:textId="2B548AD6" w:rsidR="00990DAF" w:rsidRPr="00F73789" w:rsidRDefault="00551807">
      <w:pPr>
        <w:pStyle w:val="Body"/>
        <w:widowControl w:val="0"/>
        <w:spacing w:after="240"/>
        <w:rPr>
          <w:rFonts w:ascii="Times New Roman" w:eastAsia="Times New Roman" w:hAnsi="Times New Roman" w:cs="Times New Roman"/>
        </w:rPr>
      </w:pPr>
      <w:r w:rsidRPr="00F73789">
        <w:rPr>
          <w:rFonts w:ascii="Times New Roman" w:hAnsi="Times New Roman" w:cs="Times New Roman"/>
        </w:rPr>
        <w:t>S3</w:t>
      </w:r>
      <w:r w:rsidR="002D1409">
        <w:rPr>
          <w:rFonts w:ascii="Times New Roman" w:hAnsi="Times New Roman" w:cs="Times New Roman"/>
        </w:rPr>
        <w:t xml:space="preserve"> Table</w:t>
      </w:r>
      <w:r w:rsidRPr="00F73789">
        <w:rPr>
          <w:rFonts w:ascii="Times New Roman" w:hAnsi="Times New Roman" w:cs="Times New Roman"/>
        </w:rPr>
        <w:t xml:space="preserve">. Locus-by-locus summary of various genetic diversity indices </w:t>
      </w:r>
      <w:r w:rsidR="001E511C" w:rsidRPr="00F73789">
        <w:rPr>
          <w:rFonts w:ascii="Times New Roman" w:hAnsi="Times New Roman" w:cs="Times New Roman"/>
        </w:rPr>
        <w:t xml:space="preserve">for </w:t>
      </w:r>
      <w:r w:rsidR="001E511C" w:rsidRPr="00F73789">
        <w:rPr>
          <w:rFonts w:ascii="Times New Roman" w:hAnsi="Times New Roman" w:cs="Times New Roman"/>
          <w:i/>
        </w:rPr>
        <w:t>C</w:t>
      </w:r>
      <w:r w:rsidRPr="00F73789">
        <w:rPr>
          <w:rFonts w:ascii="Times New Roman" w:hAnsi="Times New Roman" w:cs="Times New Roman"/>
        </w:rPr>
        <w:t>.</w:t>
      </w:r>
      <w:r w:rsidR="001E511C" w:rsidRPr="00F73789">
        <w:rPr>
          <w:rFonts w:ascii="Times New Roman" w:hAnsi="Times New Roman" w:cs="Times New Roman"/>
        </w:rPr>
        <w:t xml:space="preserve"> </w:t>
      </w:r>
      <w:r w:rsidR="001E511C" w:rsidRPr="00F73789">
        <w:rPr>
          <w:rFonts w:ascii="Times New Roman" w:hAnsi="Times New Roman" w:cs="Times New Roman"/>
          <w:i/>
        </w:rPr>
        <w:t>penicillata</w:t>
      </w:r>
      <w:r w:rsidR="00EE0225">
        <w:rPr>
          <w:rFonts w:ascii="Times New Roman" w:hAnsi="Times New Roman" w:cs="Times New Roman"/>
          <w:i/>
        </w:rPr>
        <w:t>.</w:t>
      </w:r>
      <w:bookmarkStart w:id="0" w:name="_GoBack"/>
      <w:bookmarkEnd w:id="0"/>
      <w:r w:rsidR="00D023D9" w:rsidRPr="00F73789">
        <w:rPr>
          <w:rFonts w:ascii="Times New Roman" w:hAnsi="Times New Roman" w:cs="Times New Roman"/>
          <w:i/>
        </w:rPr>
        <w:t xml:space="preserve"> </w:t>
      </w:r>
      <w:r w:rsidRPr="00F73789">
        <w:rPr>
          <w:rFonts w:ascii="Times New Roman" w:hAnsi="Times New Roman" w:cs="Times New Roman"/>
        </w:rPr>
        <w:t>N is number of individuals sampled at a locus, A is the number of alleles at</w:t>
      </w:r>
      <w:r w:rsidR="001E511C" w:rsidRPr="00F73789">
        <w:rPr>
          <w:rFonts w:ascii="Times New Roman" w:hAnsi="Times New Roman" w:cs="Times New Roman"/>
        </w:rPr>
        <w:t xml:space="preserve"> </w:t>
      </w:r>
      <w:r w:rsidRPr="00F73789">
        <w:rPr>
          <w:rFonts w:ascii="Times New Roman" w:hAnsi="Times New Roman" w:cs="Times New Roman"/>
        </w:rPr>
        <w:t>a locus, R is allelic richness, r is EM null allele frequency, Ho is observed heterozygosity, H</w:t>
      </w:r>
      <w:r w:rsidRPr="00F73789">
        <w:rPr>
          <w:rFonts w:ascii="Times New Roman" w:hAnsi="Times New Roman" w:cs="Times New Roman"/>
          <w:vertAlign w:val="subscript"/>
        </w:rPr>
        <w:t>E</w:t>
      </w:r>
      <w:r w:rsidRPr="00F73789">
        <w:rPr>
          <w:rFonts w:ascii="Times New Roman" w:hAnsi="Times New Roman" w:cs="Times New Roman"/>
        </w:rPr>
        <w:t xml:space="preserve"> is expected heterozygosity, F</w:t>
      </w:r>
      <w:r w:rsidRPr="00F73789">
        <w:rPr>
          <w:rFonts w:ascii="Times New Roman" w:hAnsi="Times New Roman" w:cs="Times New Roman"/>
          <w:vertAlign w:val="subscript"/>
        </w:rPr>
        <w:t>IS</w:t>
      </w:r>
      <w:r w:rsidRPr="00F73789">
        <w:rPr>
          <w:rFonts w:ascii="Times New Roman" w:hAnsi="Times New Roman" w:cs="Times New Roman"/>
        </w:rPr>
        <w:t xml:space="preserve"> is the inbreeding coefficient. F</w:t>
      </w:r>
      <w:r w:rsidRPr="00F73789">
        <w:rPr>
          <w:rFonts w:ascii="Times New Roman" w:hAnsi="Times New Roman" w:cs="Times New Roman"/>
          <w:vertAlign w:val="subscript"/>
        </w:rPr>
        <w:t xml:space="preserve">IS </w:t>
      </w:r>
      <w:r w:rsidRPr="00F73789">
        <w:rPr>
          <w:rFonts w:ascii="Times New Roman" w:hAnsi="Times New Roman" w:cs="Times New Roman"/>
        </w:rPr>
        <w:t>values in bold indicate loci which were flagged by Microchecker for the possible presence of null alleles. F</w:t>
      </w:r>
      <w:r w:rsidRPr="00F73789">
        <w:rPr>
          <w:rFonts w:ascii="Times New Roman" w:hAnsi="Times New Roman" w:cs="Times New Roman"/>
          <w:vertAlign w:val="subscript"/>
        </w:rPr>
        <w:t>IS</w:t>
      </w:r>
      <w:r w:rsidRPr="00F73789">
        <w:rPr>
          <w:rFonts w:ascii="Times New Roman" w:hAnsi="Times New Roman" w:cs="Times New Roman"/>
        </w:rPr>
        <w:t xml:space="preserve"> values that are starred are significant for Hardy-Weinberg disequilibrium for various </w:t>
      </w:r>
      <w:r w:rsidRPr="00F73789">
        <w:rPr>
          <w:rFonts w:ascii="Times New Roman" w:hAnsi="Times New Roman" w:cs="Times New Roman"/>
          <w:i/>
          <w:iCs/>
        </w:rPr>
        <w:t>P-</w:t>
      </w:r>
      <w:r w:rsidRPr="00F73789">
        <w:rPr>
          <w:rFonts w:ascii="Times New Roman" w:hAnsi="Times New Roman" w:cs="Times New Roman"/>
        </w:rPr>
        <w:t>values as follows: * = p&lt;0.05, ** = p&lt;0.01,*** = p&lt;0.001.</w:t>
      </w:r>
    </w:p>
    <w:tbl>
      <w:tblPr>
        <w:tblW w:w="6884" w:type="dxa"/>
        <w:tblInd w:w="21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60"/>
        <w:gridCol w:w="824"/>
        <w:gridCol w:w="824"/>
        <w:gridCol w:w="823"/>
        <w:gridCol w:w="711"/>
        <w:gridCol w:w="711"/>
        <w:gridCol w:w="711"/>
        <w:gridCol w:w="1120"/>
      </w:tblGrid>
      <w:tr w:rsidR="00990DAF" w:rsidRPr="00F73789" w14:paraId="0FCB3327" w14:textId="77777777">
        <w:trPr>
          <w:trHeight w:val="246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CDD276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cus</w:t>
            </w:r>
          </w:p>
        </w:tc>
        <w:tc>
          <w:tcPr>
            <w:tcW w:w="5724" w:type="dxa"/>
            <w:gridSpan w:val="7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0FD781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C. penicillata</w:t>
            </w:r>
          </w:p>
        </w:tc>
      </w:tr>
      <w:tr w:rsidR="00990DAF" w:rsidRPr="00F73789" w14:paraId="48B7E2D0" w14:textId="77777777">
        <w:trPr>
          <w:trHeight w:val="251"/>
        </w:trPr>
        <w:tc>
          <w:tcPr>
            <w:tcW w:w="11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7616FE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5CCE1D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5BFF16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A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55B815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83F1EA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E49A9E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o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0C5592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</w:t>
            </w: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E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3BA864" w14:textId="77777777" w:rsidR="00990DAF" w:rsidRPr="00F73789" w:rsidRDefault="00551807">
            <w:pPr>
              <w:pStyle w:val="Body"/>
              <w:jc w:val="center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</w:t>
            </w: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IS</w:t>
            </w:r>
          </w:p>
        </w:tc>
      </w:tr>
      <w:tr w:rsidR="00990DAF" w:rsidRPr="00F73789" w14:paraId="6189035D" w14:textId="77777777">
        <w:trPr>
          <w:trHeight w:val="246"/>
        </w:trPr>
        <w:tc>
          <w:tcPr>
            <w:tcW w:w="11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852146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5A60D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824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42970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2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A825D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.516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C02AC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3507F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29</w:t>
            </w:r>
          </w:p>
        </w:tc>
        <w:tc>
          <w:tcPr>
            <w:tcW w:w="71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7EED5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33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62EF7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990DAF" w:rsidRPr="00F73789" w14:paraId="3CE3DF8C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52F8E6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2381E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3B0F1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BE206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6.0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EEA4E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3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3816D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37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D029E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4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4D59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553***</w:t>
            </w:r>
          </w:p>
        </w:tc>
      </w:tr>
      <w:tr w:rsidR="00990DAF" w:rsidRPr="00F73789" w14:paraId="39114B50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03CCD6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D5F27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C3154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13DCB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.41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06705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10344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7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B2B25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5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702A3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</w:tr>
      <w:tr w:rsidR="00990DAF" w:rsidRPr="00F73789" w14:paraId="30303077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831E24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28425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86CA3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08976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4.64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A5ABE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F9F9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5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596CC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1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AF8FE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56***</w:t>
            </w:r>
          </w:p>
        </w:tc>
      </w:tr>
      <w:tr w:rsidR="00990DAF" w:rsidRPr="00F73789" w14:paraId="6D5D2CD4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C00AD7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6CAA2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C78D8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8D503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.15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4AC4C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5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6B5FE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6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4C074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0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C0E6A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*</w:t>
            </w:r>
          </w:p>
        </w:tc>
      </w:tr>
      <w:tr w:rsidR="00990DAF" w:rsidRPr="00F73789" w14:paraId="0AFDE927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8DC45E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30DA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1FD91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D9541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.50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7C3B1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F4C74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8E301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3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D86DE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43</w:t>
            </w:r>
          </w:p>
        </w:tc>
      </w:tr>
      <w:tr w:rsidR="00990DAF" w:rsidRPr="00F73789" w14:paraId="6973360E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E63EBB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01634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4B52D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B6FCF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.24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1291C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6F4C2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3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C9F56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0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D8138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</w:p>
        </w:tc>
      </w:tr>
      <w:tr w:rsidR="00990DAF" w:rsidRPr="00F73789" w14:paraId="399D774B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EDA084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338AD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63593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62626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54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65F7F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6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E588F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C3DF8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9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62B3E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74***</w:t>
            </w:r>
          </w:p>
        </w:tc>
      </w:tr>
      <w:tr w:rsidR="00990DAF" w:rsidRPr="00F73789" w14:paraId="12DE1E8B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F65D2C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61548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F475F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5E640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5.84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30AF4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C0C99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9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02E31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92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D015B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36</w:t>
            </w:r>
          </w:p>
        </w:tc>
      </w:tr>
      <w:tr w:rsidR="00990DAF" w:rsidRPr="00F73789" w14:paraId="07C82268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468725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BB8FA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83B5C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E1ED5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94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5AC5C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61117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1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E8F83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0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8685C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-0.009</w:t>
            </w:r>
          </w:p>
        </w:tc>
      </w:tr>
      <w:tr w:rsidR="00990DAF" w:rsidRPr="00F73789" w14:paraId="2B0E7207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DC98D8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1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E05E9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9AF6E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FE6FB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.33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10354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4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D93D1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0A443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8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E80B8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61***</w:t>
            </w:r>
          </w:p>
        </w:tc>
      </w:tr>
      <w:tr w:rsidR="00990DAF" w:rsidRPr="00F73789" w14:paraId="5253A77B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39521A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0FAE4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9E874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B9922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60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29B63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1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F5A9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3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82C55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3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DA8CA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317</w:t>
            </w:r>
          </w:p>
        </w:tc>
      </w:tr>
      <w:tr w:rsidR="00990DAF" w:rsidRPr="00F73789" w14:paraId="2D252332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4D0354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aja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85B21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0CF61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49A7D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79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B9F5D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3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19458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2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8CE84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6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B84B1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07**</w:t>
            </w:r>
          </w:p>
        </w:tc>
      </w:tr>
      <w:tr w:rsidR="00990DAF" w:rsidRPr="00F73789" w14:paraId="094CC21D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C40258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j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AA0E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1B2A2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2C5C5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4.32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DFC82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0E69B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6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FB755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91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D06F5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</w:tr>
      <w:tr w:rsidR="00990DAF" w:rsidRPr="00F73789" w14:paraId="1F777082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BF9405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j1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9E7A9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D155C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D4C79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.41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F93E2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D2194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9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20EB6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3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4694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536***</w:t>
            </w:r>
          </w:p>
        </w:tc>
      </w:tr>
      <w:tr w:rsidR="00990DAF" w:rsidRPr="00F73789" w14:paraId="77B792AA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23E90B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j1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B01F3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AA611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5C711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2.07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6BA4B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9B228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6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8950C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5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ED3FD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54*</w:t>
            </w:r>
          </w:p>
        </w:tc>
      </w:tr>
      <w:tr w:rsidR="00990DAF" w:rsidRPr="00F73789" w14:paraId="0DCE77E0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82895B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cj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DC3CC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156F0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50F7E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1.49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42E76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B3504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8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1A833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7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279D6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07</w:t>
            </w:r>
          </w:p>
        </w:tc>
      </w:tr>
      <w:tr w:rsidR="00990DAF" w:rsidRPr="00F73789" w14:paraId="1221EED5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D97EBA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DF81C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83ACA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8457D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.44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29C72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C97E3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1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C6DA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4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089AA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49</w:t>
            </w:r>
          </w:p>
        </w:tc>
      </w:tr>
      <w:tr w:rsidR="00990DAF" w:rsidRPr="00F73789" w14:paraId="6E57096E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D42604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0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C3299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2054C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617A7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.81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A3D9B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4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E4C51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7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A857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7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8FB67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39***</w:t>
            </w:r>
          </w:p>
        </w:tc>
      </w:tr>
      <w:tr w:rsidR="00990DAF" w:rsidRPr="00F73789" w14:paraId="711BDBE7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11AEE2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0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6ED98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9D2B6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96C9F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75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CFB1E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4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E886D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5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8AC2F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1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66998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2***</w:t>
            </w:r>
          </w:p>
        </w:tc>
      </w:tr>
      <w:tr w:rsidR="00990DAF" w:rsidRPr="00F73789" w14:paraId="69591102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D01870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am10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4673B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D1934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0B472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1.72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B4BC7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AE13C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7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39227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9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EB138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29</w:t>
            </w:r>
          </w:p>
        </w:tc>
      </w:tr>
      <w:tr w:rsidR="00990DAF" w:rsidRPr="00F73789" w14:paraId="0274C019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EE7A4E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0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D6D07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09103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BF1E4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.28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F8D0D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5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70ECD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8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3C114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8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6F008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78*</w:t>
            </w:r>
          </w:p>
        </w:tc>
      </w:tr>
      <w:tr w:rsidR="00990DAF" w:rsidRPr="00F73789" w14:paraId="4771AAA6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FA2C43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0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80F47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302A5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D517A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.35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F96FE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46018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5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B4619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2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10D2B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35***</w:t>
            </w:r>
          </w:p>
        </w:tc>
      </w:tr>
      <w:tr w:rsidR="00990DAF" w:rsidRPr="00F73789" w14:paraId="1BF72D3F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AC8429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1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56FB4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F2994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EFF5F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.29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BBDA2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5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ACD75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38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CE284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7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EB250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427***</w:t>
            </w:r>
          </w:p>
        </w:tc>
      </w:tr>
      <w:tr w:rsidR="00990DAF" w:rsidRPr="00F73789" w14:paraId="03CF882F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8F7EDC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2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02A7D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EEE9D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8E5A3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1.53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27B9C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0F2AA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E3882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95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EB315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37</w:t>
            </w:r>
          </w:p>
        </w:tc>
      </w:tr>
      <w:tr w:rsidR="00990DAF" w:rsidRPr="00F73789" w14:paraId="6751FC91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A81671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2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71BCB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0FC1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B3C8C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0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29A27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6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4B00A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1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64FAC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2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F69F8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75*</w:t>
            </w:r>
          </w:p>
        </w:tc>
      </w:tr>
      <w:tr w:rsidR="00990DAF" w:rsidRPr="00F73789" w14:paraId="55DF0A80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53254F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4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CB315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31018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140B2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4.59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FCCE1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2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7AB93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3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207F0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7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B5CF5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5***</w:t>
            </w:r>
          </w:p>
        </w:tc>
      </w:tr>
      <w:tr w:rsidR="00990DAF" w:rsidRPr="00F73789" w14:paraId="71F2B645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A2B38E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4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CF2D5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0C66B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CE103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34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51DB1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4FB10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9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47ADB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86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E1151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-0.006</w:t>
            </w:r>
          </w:p>
        </w:tc>
      </w:tr>
      <w:tr w:rsidR="00990DAF" w:rsidRPr="00F73789" w14:paraId="65EF0A89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4767A3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5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5F815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F228D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14D2E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78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ED021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75784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2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9432C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4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6CE73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</w:tr>
      <w:tr w:rsidR="00990DAF" w:rsidRPr="00F73789" w14:paraId="4974AA2F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7416A5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8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5687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D69E9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8EC12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1.28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94B4C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5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E83EA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5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B8C9B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7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1F2FA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41</w:t>
            </w:r>
          </w:p>
        </w:tc>
      </w:tr>
      <w:tr w:rsidR="00990DAF" w:rsidRPr="00F73789" w14:paraId="6DA4BA33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B1989B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18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38296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985B7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FA777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4.42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C50A4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27688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5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E1179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9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53104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</w:tr>
      <w:tr w:rsidR="00990DAF" w:rsidRPr="00F73789" w14:paraId="39DAFC75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883621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2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9176B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84257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9D4DA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.96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B98F5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5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D880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18329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92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59674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422**</w:t>
            </w:r>
          </w:p>
        </w:tc>
      </w:tr>
      <w:tr w:rsidR="00990DAF" w:rsidRPr="00F73789" w14:paraId="0F7058A8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13F829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2406B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21D7A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5AADE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1.89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CD81F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FF591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4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098CF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7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71AFC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</w:tr>
      <w:tr w:rsidR="00990DAF" w:rsidRPr="00F73789" w14:paraId="291DDBCF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05DAD4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3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A8E0E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C8578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D3BC6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93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0734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7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82F77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6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5C11C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3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23DE9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35</w:t>
            </w:r>
          </w:p>
        </w:tc>
      </w:tr>
      <w:tr w:rsidR="00990DAF" w:rsidRPr="00F73789" w14:paraId="6D1E6E5D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864F17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3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951CB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7B7FF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E8ADE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1.89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65215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BD8C1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8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B4BEC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13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0893E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58</w:t>
            </w:r>
          </w:p>
        </w:tc>
      </w:tr>
      <w:tr w:rsidR="00990DAF" w:rsidRPr="00F73789" w14:paraId="212861A7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7CCC23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4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B0395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94F4F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871F5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42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CB3F6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7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4D101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7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70085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7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FDE43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</w:tr>
      <w:tr w:rsidR="00990DAF" w:rsidRPr="00F73789" w14:paraId="2805ADB5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371771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5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8B006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9A30C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4EFEB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.711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8E8EF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0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0E931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2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2D7D2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7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27D43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67***</w:t>
            </w:r>
          </w:p>
        </w:tc>
      </w:tr>
      <w:tr w:rsidR="00990DAF" w:rsidRPr="00F73789" w14:paraId="58956A93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E5BD29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5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96C7E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7ED17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377E9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5.91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FFC96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DE8C3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53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640B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6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DCCC4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92</w:t>
            </w:r>
          </w:p>
        </w:tc>
      </w:tr>
      <w:tr w:rsidR="00990DAF" w:rsidRPr="00F73789" w14:paraId="2BBBAE60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267EBD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6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D903B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710C8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F9761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7.42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3470A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6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D1984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46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CB695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41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959D2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77***</w:t>
            </w:r>
          </w:p>
        </w:tc>
      </w:tr>
      <w:tr w:rsidR="00990DAF" w:rsidRPr="00F73789" w14:paraId="189D2B2D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1D6959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79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5F585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CC053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F147D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8.945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5D6DF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50E11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8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D918C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68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99A00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07</w:t>
            </w:r>
          </w:p>
        </w:tc>
      </w:tr>
      <w:tr w:rsidR="00990DAF" w:rsidRPr="00F73789" w14:paraId="16DBCFF5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8E0FC6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00022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5EBF1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D504E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2.803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2928CC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8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0ED3A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77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DA9AB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79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6D36C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29*</w:t>
            </w:r>
          </w:p>
        </w:tc>
      </w:tr>
      <w:tr w:rsidR="00990DAF" w:rsidRPr="00F73789" w14:paraId="2268C62D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C5A50D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9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599C4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CDC86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8E0BA2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1.15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611521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744D3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8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C2C94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3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AFF578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</w:tr>
      <w:tr w:rsidR="00990DAF" w:rsidRPr="00F73789" w14:paraId="5EBBE09E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876E10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ham9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61AC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8D27C5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3B795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2.62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AA26F0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3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A4B17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94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38C166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854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60557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7*</w:t>
            </w:r>
          </w:p>
        </w:tc>
      </w:tr>
      <w:tr w:rsidR="00990DAF" w:rsidRPr="00F73789" w14:paraId="24CC50BC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A4E92F" w14:textId="77777777" w:rsidR="00990DAF" w:rsidRPr="00F73789" w:rsidRDefault="00551807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lchu0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929D79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AFE5E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148D0F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4.982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74821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10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AFA01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0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9E9117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92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30F24D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239***</w:t>
            </w:r>
          </w:p>
        </w:tc>
      </w:tr>
      <w:tr w:rsidR="00990DAF" w:rsidRPr="00F73789" w14:paraId="7557391E" w14:textId="77777777">
        <w:trPr>
          <w:trHeight w:val="241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421131" w14:textId="7C8817E9" w:rsidR="00990DAF" w:rsidRPr="00F73789" w:rsidRDefault="00121636">
            <w:pPr>
              <w:pStyle w:val="Body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Per Locus Average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9A56E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37.84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057893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.864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EF54FB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10.276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9BCFC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7F517A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620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657EAE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790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98604" w14:textId="77777777" w:rsidR="00990DAF" w:rsidRPr="00F73789" w:rsidRDefault="00551807">
            <w:pPr>
              <w:pStyle w:val="Body"/>
              <w:jc w:val="right"/>
              <w:rPr>
                <w:rFonts w:ascii="Times New Roman" w:hAnsi="Times New Roman" w:cs="Times New Roman"/>
              </w:rPr>
            </w:pPr>
            <w:r w:rsidRPr="00F73789">
              <w:rPr>
                <w:rFonts w:ascii="Times New Roman" w:hAnsi="Times New Roman" w:cs="Times New Roman"/>
                <w:sz w:val="22"/>
                <w:szCs w:val="22"/>
              </w:rPr>
              <w:t>0.216</w:t>
            </w:r>
          </w:p>
        </w:tc>
      </w:tr>
    </w:tbl>
    <w:p w14:paraId="2E3722DE" w14:textId="77777777" w:rsidR="00990DAF" w:rsidRPr="00F73789" w:rsidRDefault="00990DAF">
      <w:pPr>
        <w:pStyle w:val="Body"/>
        <w:widowControl w:val="0"/>
        <w:spacing w:after="240"/>
        <w:ind w:left="103" w:hanging="103"/>
        <w:rPr>
          <w:rFonts w:ascii="Times New Roman" w:eastAsia="Times New Roman" w:hAnsi="Times New Roman" w:cs="Times New Roman"/>
        </w:rPr>
      </w:pPr>
    </w:p>
    <w:p w14:paraId="144178F1" w14:textId="77777777" w:rsidR="00990DAF" w:rsidRPr="00F73789" w:rsidRDefault="00990DAF">
      <w:pPr>
        <w:pStyle w:val="Body"/>
        <w:widowControl w:val="0"/>
        <w:spacing w:after="240" w:line="480" w:lineRule="auto"/>
        <w:rPr>
          <w:rFonts w:ascii="Times New Roman" w:eastAsia="Times New Roman" w:hAnsi="Times New Roman" w:cs="Times New Roman"/>
        </w:rPr>
      </w:pPr>
    </w:p>
    <w:p w14:paraId="6758E833" w14:textId="77777777" w:rsidR="003A62C2" w:rsidRDefault="003A62C2" w:rsidP="001D6B1B">
      <w:pPr>
        <w:pStyle w:val="Body"/>
        <w:widowControl w:val="0"/>
        <w:spacing w:after="240"/>
        <w:rPr>
          <w:rFonts w:ascii="Times New Roman" w:hAnsi="Times New Roman" w:cs="Times New Roman"/>
        </w:rPr>
      </w:pPr>
    </w:p>
    <w:sectPr w:rsidR="003A62C2" w:rsidSect="002C6614">
      <w:pgSz w:w="12240" w:h="15840"/>
      <w:pgMar w:top="1699" w:right="1411" w:bottom="1699" w:left="141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125C4C" w14:textId="77777777" w:rsidR="00902120" w:rsidRDefault="00902120">
      <w:r>
        <w:separator/>
      </w:r>
    </w:p>
  </w:endnote>
  <w:endnote w:type="continuationSeparator" w:id="0">
    <w:p w14:paraId="457EF2E9" w14:textId="77777777" w:rsidR="00902120" w:rsidRDefault="00902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5795D2" w14:textId="77777777" w:rsidR="00902120" w:rsidRDefault="00902120">
      <w:r>
        <w:separator/>
      </w:r>
    </w:p>
  </w:footnote>
  <w:footnote w:type="continuationSeparator" w:id="0">
    <w:p w14:paraId="0E118DB6" w14:textId="77777777" w:rsidR="00902120" w:rsidRDefault="009021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C4D37"/>
    <w:multiLevelType w:val="multilevel"/>
    <w:tmpl w:val="152A6D36"/>
    <w:styleLink w:val="Numbered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decimal"/>
      <w:lvlText w:val="%2."/>
      <w:lvlJc w:val="left"/>
      <w:rPr>
        <w:position w:val="0"/>
      </w:rPr>
    </w:lvl>
    <w:lvl w:ilvl="2">
      <w:start w:val="1"/>
      <w:numFmt w:val="decimal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decimal"/>
      <w:lvlText w:val="%5."/>
      <w:lvlJc w:val="left"/>
      <w:rPr>
        <w:position w:val="0"/>
      </w:rPr>
    </w:lvl>
    <w:lvl w:ilvl="5">
      <w:start w:val="1"/>
      <w:numFmt w:val="decimal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decimal"/>
      <w:lvlText w:val="%8."/>
      <w:lvlJc w:val="left"/>
      <w:rPr>
        <w:position w:val="0"/>
      </w:rPr>
    </w:lvl>
    <w:lvl w:ilvl="8">
      <w:start w:val="1"/>
      <w:numFmt w:val="decimal"/>
      <w:lvlText w:val="%9."/>
      <w:lvlJc w:val="left"/>
      <w:rPr>
        <w:position w:val="0"/>
      </w:rPr>
    </w:lvl>
  </w:abstractNum>
  <w:abstractNum w:abstractNumId="1">
    <w:nsid w:val="5E180359"/>
    <w:multiLevelType w:val="multilevel"/>
    <w:tmpl w:val="561867A8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decimal"/>
      <w:lvlText w:val="%2."/>
      <w:lvlJc w:val="left"/>
      <w:rPr>
        <w:position w:val="0"/>
      </w:rPr>
    </w:lvl>
    <w:lvl w:ilvl="2">
      <w:start w:val="1"/>
      <w:numFmt w:val="decimal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decimal"/>
      <w:lvlText w:val="%5."/>
      <w:lvlJc w:val="left"/>
      <w:rPr>
        <w:position w:val="0"/>
      </w:rPr>
    </w:lvl>
    <w:lvl w:ilvl="5">
      <w:start w:val="1"/>
      <w:numFmt w:val="decimal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decimal"/>
      <w:lvlText w:val="%8."/>
      <w:lvlJc w:val="left"/>
      <w:rPr>
        <w:position w:val="0"/>
      </w:rPr>
    </w:lvl>
    <w:lvl w:ilvl="8">
      <w:start w:val="1"/>
      <w:numFmt w:val="decimal"/>
      <w:lvlText w:val="%9."/>
      <w:lvlJc w:val="left"/>
      <w:rPr>
        <w:position w:val="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990DAF"/>
    <w:rsid w:val="00004569"/>
    <w:rsid w:val="000E6554"/>
    <w:rsid w:val="00110B50"/>
    <w:rsid w:val="00121636"/>
    <w:rsid w:val="001303B2"/>
    <w:rsid w:val="001D6B1B"/>
    <w:rsid w:val="001E511C"/>
    <w:rsid w:val="001F0FEC"/>
    <w:rsid w:val="00263F74"/>
    <w:rsid w:val="002C6614"/>
    <w:rsid w:val="002D1409"/>
    <w:rsid w:val="002F1C9B"/>
    <w:rsid w:val="003601F6"/>
    <w:rsid w:val="003A62C2"/>
    <w:rsid w:val="003A662B"/>
    <w:rsid w:val="003D5EEB"/>
    <w:rsid w:val="0047223B"/>
    <w:rsid w:val="00551807"/>
    <w:rsid w:val="00567512"/>
    <w:rsid w:val="00590F00"/>
    <w:rsid w:val="005977C9"/>
    <w:rsid w:val="00637DED"/>
    <w:rsid w:val="00781275"/>
    <w:rsid w:val="00787906"/>
    <w:rsid w:val="00844BC1"/>
    <w:rsid w:val="00855D1A"/>
    <w:rsid w:val="00871773"/>
    <w:rsid w:val="008D6B91"/>
    <w:rsid w:val="00902120"/>
    <w:rsid w:val="0091796B"/>
    <w:rsid w:val="00990DAF"/>
    <w:rsid w:val="00A10459"/>
    <w:rsid w:val="00A20F8F"/>
    <w:rsid w:val="00AE2C6B"/>
    <w:rsid w:val="00B11DFA"/>
    <w:rsid w:val="00BB4091"/>
    <w:rsid w:val="00CC265B"/>
    <w:rsid w:val="00D023D9"/>
    <w:rsid w:val="00D46837"/>
    <w:rsid w:val="00DC4DE5"/>
    <w:rsid w:val="00E0722A"/>
    <w:rsid w:val="00EE0225"/>
    <w:rsid w:val="00EF4112"/>
    <w:rsid w:val="00F73789"/>
    <w:rsid w:val="00FE0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FBDE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"/>
    <w:pPr>
      <w:keepNext/>
      <w:outlineLvl w:val="1"/>
    </w:pPr>
    <w:rPr>
      <w:rFonts w:ascii="Helvetica" w:hAnsi="Arial Unicode MS" w:cs="Arial Unicode MS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Subtitle">
    <w:name w:val="Subtitle"/>
    <w:next w:val="Body"/>
    <w:pPr>
      <w:keepNext/>
    </w:pPr>
    <w:rPr>
      <w:rFonts w:ascii="Helvetica" w:hAnsi="Arial Unicode MS" w:cs="Arial Unicode MS"/>
      <w:color w:val="000000"/>
      <w:sz w:val="40"/>
      <w:szCs w:val="40"/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</w:rPr>
  </w:style>
  <w:style w:type="numbering" w:customStyle="1" w:styleId="Numbered">
    <w:name w:val="Numbered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18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80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B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B91"/>
    <w:rPr>
      <w:b/>
      <w:bCs/>
    </w:rPr>
  </w:style>
  <w:style w:type="paragraph" w:styleId="Revision">
    <w:name w:val="Revision"/>
    <w:hidden/>
    <w:uiPriority w:val="99"/>
    <w:semiHidden/>
    <w:rsid w:val="00CC265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"/>
    <w:pPr>
      <w:keepNext/>
      <w:outlineLvl w:val="1"/>
    </w:pPr>
    <w:rPr>
      <w:rFonts w:ascii="Helvetica" w:hAnsi="Arial Unicode MS" w:cs="Arial Unicode MS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Subtitle">
    <w:name w:val="Subtitle"/>
    <w:next w:val="Body"/>
    <w:pPr>
      <w:keepNext/>
    </w:pPr>
    <w:rPr>
      <w:rFonts w:ascii="Helvetica" w:hAnsi="Arial Unicode MS" w:cs="Arial Unicode MS"/>
      <w:color w:val="000000"/>
      <w:sz w:val="40"/>
      <w:szCs w:val="40"/>
    </w:rPr>
  </w:style>
  <w:style w:type="paragraph" w:customStyle="1" w:styleId="Body">
    <w:name w:val="Body"/>
    <w:rPr>
      <w:rFonts w:ascii="Cambria" w:eastAsia="Cambria" w:hAnsi="Cambria" w:cs="Cambria"/>
      <w:color w:val="000000"/>
      <w:sz w:val="24"/>
      <w:szCs w:val="24"/>
      <w:u w:color="000000"/>
    </w:rPr>
  </w:style>
  <w:style w:type="numbering" w:customStyle="1" w:styleId="Numbered">
    <w:name w:val="Numbered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180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807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D6B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B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B9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B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B91"/>
    <w:rPr>
      <w:b/>
      <w:bCs/>
    </w:rPr>
  </w:style>
  <w:style w:type="paragraph" w:styleId="Revision">
    <w:name w:val="Revision"/>
    <w:hidden/>
    <w:uiPriority w:val="99"/>
    <w:semiHidden/>
    <w:rsid w:val="00CC265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263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4-20T15:30:00Z</dcterms:created>
  <dcterms:modified xsi:type="dcterms:W3CDTF">2015-04-20T16:44:00Z</dcterms:modified>
</cp:coreProperties>
</file>